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60314" w14:textId="4F52506B" w:rsidR="00F478E3" w:rsidRDefault="00A07DBF">
      <w:r>
        <w:rPr>
          <w:noProof/>
        </w:rPr>
        <w:drawing>
          <wp:inline distT="0" distB="0" distL="0" distR="0" wp14:anchorId="23E3E59A" wp14:editId="721655AB">
            <wp:extent cx="5274310" cy="4220845"/>
            <wp:effectExtent l="0" t="0" r="254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s_groups_celd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10DA0" w14:textId="77777777" w:rsidR="00F478E3" w:rsidRPr="0070343F" w:rsidRDefault="00F478E3">
      <w:pPr>
        <w:rPr>
          <w:b/>
        </w:rPr>
      </w:pPr>
    </w:p>
    <w:p w14:paraId="77E49A99" w14:textId="71877253" w:rsidR="00F478E3" w:rsidRDefault="009A649D" w:rsidP="00F478E3">
      <w:proofErr w:type="gramStart"/>
      <w:r w:rsidRPr="0070343F">
        <w:rPr>
          <w:b/>
        </w:rPr>
        <w:t>Supplementary Figure 1</w:t>
      </w:r>
      <w:r w:rsidR="00F478E3" w:rsidRPr="0070343F">
        <w:rPr>
          <w:b/>
        </w:rPr>
        <w:t>.</w:t>
      </w:r>
      <w:proofErr w:type="gramEnd"/>
      <w:r w:rsidR="00F478E3">
        <w:t xml:space="preserve"> Boxplots of </w:t>
      </w:r>
      <w:r w:rsidR="00F478E3" w:rsidRPr="00F478E3">
        <w:t>language subtest standardised scores across the three groups.</w:t>
      </w:r>
      <w:r w:rsidR="00F478E3">
        <w:t xml:space="preserve"> Lines indicate median, box interval indicates range between 25</w:t>
      </w:r>
      <w:r w:rsidR="00F478E3" w:rsidRPr="00233DFC">
        <w:rPr>
          <w:vertAlign w:val="superscript"/>
        </w:rPr>
        <w:t>th</w:t>
      </w:r>
      <w:r w:rsidR="00F478E3">
        <w:t xml:space="preserve"> and 75</w:t>
      </w:r>
      <w:r w:rsidR="00F478E3" w:rsidRPr="00233DFC">
        <w:rPr>
          <w:vertAlign w:val="superscript"/>
        </w:rPr>
        <w:t>th</w:t>
      </w:r>
      <w:r w:rsidR="00F478E3">
        <w:t xml:space="preserve"> percentile. Outliers are illustrated by circles and asterisks.</w:t>
      </w:r>
    </w:p>
    <w:p w14:paraId="180BD9DE" w14:textId="77777777" w:rsidR="00F478E3" w:rsidRDefault="00F478E3">
      <w:bookmarkStart w:id="0" w:name="_GoBack"/>
      <w:bookmarkEnd w:id="0"/>
    </w:p>
    <w:sectPr w:rsidR="00F478E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093"/>
    <w:rsid w:val="0005677D"/>
    <w:rsid w:val="00057093"/>
    <w:rsid w:val="00127021"/>
    <w:rsid w:val="00172AEA"/>
    <w:rsid w:val="001F1DB0"/>
    <w:rsid w:val="0026439F"/>
    <w:rsid w:val="002B494C"/>
    <w:rsid w:val="0032610F"/>
    <w:rsid w:val="0042796C"/>
    <w:rsid w:val="0045428B"/>
    <w:rsid w:val="004D0557"/>
    <w:rsid w:val="0056065D"/>
    <w:rsid w:val="005848E7"/>
    <w:rsid w:val="00643605"/>
    <w:rsid w:val="0070343F"/>
    <w:rsid w:val="00762D31"/>
    <w:rsid w:val="0077265D"/>
    <w:rsid w:val="0099695B"/>
    <w:rsid w:val="00996C60"/>
    <w:rsid w:val="009A649D"/>
    <w:rsid w:val="009E7839"/>
    <w:rsid w:val="00A07DBF"/>
    <w:rsid w:val="00B12B50"/>
    <w:rsid w:val="00B363A2"/>
    <w:rsid w:val="00B52B4B"/>
    <w:rsid w:val="00B8584E"/>
    <w:rsid w:val="00C93E93"/>
    <w:rsid w:val="00CE6406"/>
    <w:rsid w:val="00D34A4D"/>
    <w:rsid w:val="00D459E9"/>
    <w:rsid w:val="00E61FFC"/>
    <w:rsid w:val="00E81B36"/>
    <w:rsid w:val="00F478E3"/>
    <w:rsid w:val="00FA3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6D67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478E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B363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363A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99695B"/>
    <w:rPr>
      <w:sz w:val="18"/>
      <w:szCs w:val="18"/>
    </w:rPr>
  </w:style>
  <w:style w:type="paragraph" w:styleId="CommentText">
    <w:name w:val="annotation text"/>
    <w:basedOn w:val="Normal"/>
    <w:link w:val="CommentTextChar"/>
    <w:rsid w:val="0099695B"/>
  </w:style>
  <w:style w:type="character" w:customStyle="1" w:styleId="CommentTextChar">
    <w:name w:val="Comment Text Char"/>
    <w:basedOn w:val="DefaultParagraphFont"/>
    <w:link w:val="CommentText"/>
    <w:rsid w:val="0099695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9969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9695B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478E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B363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363A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99695B"/>
    <w:rPr>
      <w:sz w:val="18"/>
      <w:szCs w:val="18"/>
    </w:rPr>
  </w:style>
  <w:style w:type="paragraph" w:styleId="CommentText">
    <w:name w:val="annotation text"/>
    <w:basedOn w:val="Normal"/>
    <w:link w:val="CommentTextChar"/>
    <w:rsid w:val="0099695B"/>
  </w:style>
  <w:style w:type="character" w:customStyle="1" w:styleId="CommentTextChar">
    <w:name w:val="Comment Text Char"/>
    <w:basedOn w:val="DefaultParagraphFont"/>
    <w:link w:val="CommentText"/>
    <w:rsid w:val="0099695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9969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9695B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egeoi</dc:creator>
  <cp:keywords/>
  <dc:description/>
  <cp:lastModifiedBy>fliegeoi</cp:lastModifiedBy>
  <cp:revision>4</cp:revision>
  <dcterms:created xsi:type="dcterms:W3CDTF">2013-01-23T16:27:00Z</dcterms:created>
  <dcterms:modified xsi:type="dcterms:W3CDTF">2013-01-23T16:33:00Z</dcterms:modified>
</cp:coreProperties>
</file>